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E4D32" w14:textId="77777777" w:rsidR="00F6570C" w:rsidRDefault="00F6570C" w:rsidP="00F6570C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4 Table. Peak phases of wild type mice from machine learning algorithm</w:t>
      </w:r>
    </w:p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1148"/>
        <w:gridCol w:w="1068"/>
        <w:gridCol w:w="485"/>
        <w:gridCol w:w="485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76"/>
      </w:tblGrid>
      <w:tr w:rsidR="00F6570C" w14:paraId="612D2382" w14:textId="77777777" w:rsidTr="00F6570C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7E57" w14:textId="77777777" w:rsidR="00F6570C" w:rsidRDefault="00F6570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uto</w:t>
            </w:r>
          </w:p>
        </w:tc>
        <w:tc>
          <w:tcPr>
            <w:tcW w:w="4326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F76CB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hase</w:t>
            </w:r>
          </w:p>
        </w:tc>
      </w:tr>
      <w:tr w:rsidR="00F6570C" w14:paraId="068DC868" w14:textId="77777777" w:rsidTr="00F6570C">
        <w:trPr>
          <w:trHeight w:val="482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hideMark/>
          </w:tcPr>
          <w:p w14:paraId="1BB8234C" w14:textId="77777777" w:rsidR="00F6570C" w:rsidRDefault="00F6570C">
            <w:pPr>
              <w:ind w:firstLineChars="100" w:firstLine="221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hase</w:t>
            </w:r>
          </w:p>
          <w:p w14:paraId="022ED1C3" w14:textId="77777777" w:rsidR="00F6570C" w:rsidRDefault="00F6570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enter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1CD53" w14:textId="77777777" w:rsidR="00F6570C" w:rsidRDefault="00F6570C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EDEC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E2F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11A09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0B24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4DE1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8A89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978D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D6F8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B5F7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A032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83F2C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C3774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82705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F6570C" w14:paraId="5EF1800E" w14:textId="77777777" w:rsidTr="00F6570C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EC3E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CAB51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4FD05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9B844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F75D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94461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0ED59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E1F7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A46A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44C44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EB0A9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C02B5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0C641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25FB1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DC5FE" w14:textId="77777777" w:rsidR="00F6570C" w:rsidRDefault="00F6570C">
            <w:pPr>
              <w:ind w:firstLineChars="50" w:firstLine="8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6570C" w14:paraId="2AE9077D" w14:textId="77777777" w:rsidTr="00F6570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A90AB" w14:textId="77777777" w:rsidR="00F6570C" w:rsidRDefault="00F6570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EC6E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6F8A1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CE29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DFB9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894CB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13138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A2CB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3A1E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636BE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ED01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2F878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3112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6AF4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039D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6570C" w14:paraId="35B7280E" w14:textId="77777777" w:rsidTr="00F6570C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11A54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BF324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B71C3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81CD5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6ECCC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72AA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BE24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535BC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B22B9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FDA3E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4377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1B4B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F9A1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73F9E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07361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6570C" w14:paraId="711CF854" w14:textId="77777777" w:rsidTr="00F6570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766E" w14:textId="77777777" w:rsidR="00F6570C" w:rsidRDefault="00F6570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42F87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03884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4FE11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38B0C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A2008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B902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4DE7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72F9B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A25D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BD0A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14F9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65BE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0417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BA9C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6570C" w14:paraId="41D156D3" w14:textId="77777777" w:rsidTr="00F6570C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FA1D4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030D5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7E4E18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6CC2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2E16B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E730E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0A7DE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24C9F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3D14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1845E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FB44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324F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DDB2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DC66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0553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6570C" w14:paraId="3D599379" w14:textId="77777777" w:rsidTr="00F6570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B991" w14:textId="77777777" w:rsidR="00F6570C" w:rsidRDefault="00F6570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AC24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3D15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2148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A3B7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6FA99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28A14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073CB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6F96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AC945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848A3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7769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E90B3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1DBD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AFB5B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6570C" w14:paraId="37C6000D" w14:textId="77777777" w:rsidTr="00F6570C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B5263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47A1C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D24F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0ED2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7CD7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0FF5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10C5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34DFB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370F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2C62C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9502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52E5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01D64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4785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99AD8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6570C" w14:paraId="57B77A94" w14:textId="77777777" w:rsidTr="00F6570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B350" w14:textId="77777777" w:rsidR="00F6570C" w:rsidRDefault="00F6570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7CD92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614C9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82615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9BCE8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102D8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370E43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AC22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6691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B8AC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7B6D5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DC83E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7DB92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F6334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DA2B3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6570C" w14:paraId="094B56DD" w14:textId="77777777" w:rsidTr="00F6570C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65988" w14:textId="6815AE0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</w:t>
            </w:r>
            <w:bookmarkStart w:id="0" w:name="_GoBack"/>
            <w:bookmarkEnd w:id="0"/>
            <w:r>
              <w:rPr>
                <w:b/>
                <w:bCs/>
                <w:color w:val="000000"/>
                <w:sz w:val="22"/>
              </w:rPr>
              <w:t>M</w:t>
            </w:r>
            <w:r w:rsidR="002D1AD1">
              <w:rPr>
                <w:b/>
                <w:bCs/>
                <w:color w:val="000000"/>
                <w:sz w:val="22"/>
              </w:rPr>
              <w:t>G</w:t>
            </w:r>
            <w:r>
              <w:rPr>
                <w:b/>
                <w:bCs/>
                <w:color w:val="000000"/>
                <w:sz w:val="22"/>
              </w:rPr>
              <w:t>U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5811D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6ECAE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2C36C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FBE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E7ABE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1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7B7F9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98E84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4D98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6B2F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B5830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2E95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F93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B6C74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C5DE9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6570C" w14:paraId="71510503" w14:textId="77777777" w:rsidTr="00F6570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1E00" w14:textId="77777777" w:rsidR="00F6570C" w:rsidRDefault="00F6570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BA4F0" w14:textId="77777777" w:rsidR="00F6570C" w:rsidRDefault="00F6570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37B35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A68EF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87A01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D68C1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9FA3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0FCC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2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EC3A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4913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3E9FD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3DD1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44986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8847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9C32A" w14:textId="77777777" w:rsidR="00F6570C" w:rsidRDefault="00F6570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</w:tbl>
    <w:p w14:paraId="54EC1686" w14:textId="77777777" w:rsidR="005917A3" w:rsidRDefault="005917A3"/>
    <w:sectPr w:rsidR="0059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A55B3" w14:textId="77777777" w:rsidR="005C0812" w:rsidRDefault="005C0812" w:rsidP="00F6570C">
      <w:r>
        <w:separator/>
      </w:r>
    </w:p>
  </w:endnote>
  <w:endnote w:type="continuationSeparator" w:id="0">
    <w:p w14:paraId="028F61F3" w14:textId="77777777" w:rsidR="005C0812" w:rsidRDefault="005C0812" w:rsidP="00F65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531B00" w14:textId="77777777" w:rsidR="005C0812" w:rsidRDefault="005C0812" w:rsidP="00F6570C">
      <w:r>
        <w:separator/>
      </w:r>
    </w:p>
  </w:footnote>
  <w:footnote w:type="continuationSeparator" w:id="0">
    <w:p w14:paraId="0C7383D0" w14:textId="77777777" w:rsidR="005C0812" w:rsidRDefault="005C0812" w:rsidP="00F65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83DC3"/>
    <w:rsid w:val="00283DC3"/>
    <w:rsid w:val="002D1AD1"/>
    <w:rsid w:val="004A2BD2"/>
    <w:rsid w:val="005917A3"/>
    <w:rsid w:val="005C0812"/>
    <w:rsid w:val="00F6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58EB5"/>
  <w15:chartTrackingRefBased/>
  <w15:docId w15:val="{06483C0E-4E97-4796-A5EA-C0CB56642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7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5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57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5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570C"/>
    <w:rPr>
      <w:sz w:val="18"/>
      <w:szCs w:val="18"/>
    </w:rPr>
  </w:style>
  <w:style w:type="table" w:styleId="a7">
    <w:name w:val="Table Grid"/>
    <w:basedOn w:val="a1"/>
    <w:uiPriority w:val="59"/>
    <w:rsid w:val="00F6570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1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3</cp:revision>
  <dcterms:created xsi:type="dcterms:W3CDTF">2019-12-28T09:59:00Z</dcterms:created>
  <dcterms:modified xsi:type="dcterms:W3CDTF">2019-12-28T12:52:00Z</dcterms:modified>
</cp:coreProperties>
</file>